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9675</wp:posOffset>
                </wp:positionH>
                <wp:positionV relativeFrom="page">
                  <wp:posOffset>1296035</wp:posOffset>
                </wp:positionV>
                <wp:extent cx="71316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16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1"/>
                              <w:gridCol w:w="1905"/>
                              <w:gridCol w:w="1170"/>
                              <w:gridCol w:w="1024"/>
                              <w:gridCol w:w="1024"/>
                              <w:gridCol w:w="1173"/>
                              <w:gridCol w:w="1314"/>
                              <w:gridCol w:w="117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1231" w:type="dxa"/>
                                  <w:gridSpan w:val="8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b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 association between clinicopathological characteristics and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umoral and stromal C-reactive protein (CR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4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CRP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2487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RP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ega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9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3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ositiv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e(</w:t>
                                  </w:r>
                                  <w:r>
                                    <w:rPr>
                                      <w:rFonts w:ascii="Times New Roman" w:hAnsi="Times New Roman" w:cs="Times New Roman" w:eastAsia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s)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umor 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ctu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eft c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ight c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c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cm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8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bookmarkStart w:id="0" w:name="OLE_LINK8"/>
                                  <w:bookmarkStart w:id="1" w:name="OLE_LINK7"/>
                                  <w:bookmarkStart w:id="2" w:name="_Hlk37161543"/>
                                  <w:bookmarkStart w:id="3" w:name="OLE_LINK8"/>
                                  <w:bookmarkStart w:id="4" w:name="OLE_LINK7"/>
                                  <w:bookmarkStart w:id="5" w:name="_Hlk37161543"/>
                                  <w:bookmarkEnd w:id="3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ell diff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or diff.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6" w:name="OLE_LINK12"/>
                                  <w:bookmarkStart w:id="7" w:name="OLE_LINK11"/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ymphovascula</w:t>
                                  </w:r>
                                  <w:bookmarkEnd w:id="6"/>
                                  <w:bookmarkEnd w:id="7"/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vasion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rvous invasion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bookmarkStart w:id="8" w:name="_Hlk37354574"/>
                                  <w:bookmarkStart w:id="9" w:name="OLE_LINK13"/>
                                  <w:bookmarkStart w:id="10" w:name="OLE_LINK14"/>
                                  <w:bookmarkStart w:id="11" w:name="_Hlk37354574"/>
                                  <w:bookmarkStart w:id="12" w:name="OLE_LINK13"/>
                                  <w:bookmarkStart w:id="13" w:name="OLE_LINK14"/>
                                  <w:bookmarkEnd w:id="11"/>
                                  <w:bookmarkEnd w:id="12"/>
                                  <w:bookmarkEnd w:id="13"/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Ns positive for CRC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DengXian;汉仪中等线KW" w:ascii="DengXian;汉仪中等线KW" w:hAnsi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＞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lonic perforation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lceration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thological T stag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9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+ II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等线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等线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ymph node metastasi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NM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tag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bookmarkStart w:id="14" w:name="OLE_LINK5"/>
                                  <w:bookmarkStart w:id="15" w:name="OLE_LINK10"/>
                                  <w:bookmarkStart w:id="16" w:name="_Hlk37160408"/>
                                  <w:bookmarkStart w:id="17" w:name="OLE_LINK6"/>
                                  <w:bookmarkStart w:id="18" w:name="OLE_LINK9"/>
                                  <w:bookmarkStart w:id="19" w:name="OLE_LINK5"/>
                                  <w:bookmarkStart w:id="20" w:name="OLE_LINK10"/>
                                  <w:bookmarkStart w:id="21" w:name="_Hlk37160408"/>
                                  <w:bookmarkStart w:id="22" w:name="OLE_LINK6"/>
                                  <w:bookmarkStart w:id="23" w:name="OLE_LINK9"/>
                                  <w:bookmarkEnd w:id="19"/>
                                  <w:bookmarkEnd w:id="20"/>
                                  <w:bookmarkEnd w:id="21"/>
                                  <w:bookmarkEnd w:id="22"/>
                                  <w:bookmarkEnd w:id="23"/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+II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V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umor budding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cell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DengXian;汉仪中等线KW" w:ascii="DengXian;汉仪中等线KW" w:hAnsi="DengXian;汉仪中等线KW"/>
                                      <w:color w:val="000000"/>
                                      <w:sz w:val="20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 cell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stological type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ucinous/SRC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CD4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2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w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D4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5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w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CD8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4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w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D8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w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igh-density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histosomiasis</w:t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78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00"/>
                                    <w:jc w:val="center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1231" w:type="dxa"/>
                                  <w:gridSpan w:val="8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---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:Data is not applicable; Abbreviation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:N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=Number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LN= Lymph node. The association between schistosomiasis and clinicopathological characteristics was evaluated by using th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Times New Roman" w:hAnsi="Times New Roman" w:eastAsia="DengXian;汉仪中等线K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DengXian;汉仪中等线KW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hi square and Fisher’s exact test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.55pt;height:595.3pt;mso-wrap-distance-left:9pt;mso-wrap-distance-right:9pt;mso-wrap-distance-top:0pt;mso-wrap-distance-bottom:0pt;margin-top:102.05pt;mso-position-vertical-relative:page;margin-left:95.25pt;mso-position-horizontal-relative:page">
                <v:fill opacity="0f"/>
                <v:textbox inset="0in,0in,0in,0in">
                  <w:txbxContent>
                    <w:tbl>
                      <w:tblPr>
                        <w:tblW w:w="112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1"/>
                        <w:gridCol w:w="1905"/>
                        <w:gridCol w:w="1170"/>
                        <w:gridCol w:w="1024"/>
                        <w:gridCol w:w="1024"/>
                        <w:gridCol w:w="1173"/>
                        <w:gridCol w:w="1314"/>
                        <w:gridCol w:w="117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1231" w:type="dxa"/>
                            <w:gridSpan w:val="8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b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upplementary Table 1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e association between clinicopathological characteristics and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umoral and stromal C-reactive protein (CRP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vMerge w:val="restart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4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CRP</w:t>
                            </w:r>
                          </w:p>
                        </w:tc>
                        <w:tc>
                          <w:tcPr>
                            <w:tcW w:w="102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2487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CRP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vMerge w:val="continue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Negative 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9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2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3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e(</w:t>
                            </w:r>
                            <w:r>
                              <w:rPr>
                                <w:rFonts w:ascii="Times New Roman" w:hAnsi="Times New Roman" w:cs="Times New Roman" w:eastAsia="DengXian;汉仪中等线KW"/>
                                <w:color w:val="000000"/>
                                <w:sz w:val="20"/>
                                <w:szCs w:val="20"/>
                              </w:rPr>
                              <w:t>＜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s)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DengXian;汉仪中等线KW"/>
                                <w:color w:val="000000"/>
                                <w:sz w:val="20"/>
                                <w:szCs w:val="20"/>
                              </w:rPr>
                              <w:t>＜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Tumor 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97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ectum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eft c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l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ight c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lon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DengXian;汉仪中等线KW"/>
                                <w:color w:val="000000"/>
                                <w:sz w:val="20"/>
                                <w:szCs w:val="20"/>
                              </w:rPr>
                              <w:t>＜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cm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cm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82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8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  <w:bookmarkStart w:id="24" w:name="OLE_LINK8"/>
                            <w:bookmarkStart w:id="25" w:name="OLE_LINK7"/>
                            <w:bookmarkStart w:id="26" w:name="_Hlk37161543"/>
                            <w:bookmarkStart w:id="27" w:name="OLE_LINK8"/>
                            <w:bookmarkStart w:id="28" w:name="OLE_LINK7"/>
                            <w:bookmarkStart w:id="29" w:name="_Hlk37161543"/>
                            <w:bookmarkEnd w:id="27"/>
                            <w:bookmarkEnd w:id="28"/>
                            <w:bookmarkEnd w:id="29"/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ell diff.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or diff.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30" w:name="OLE_LINK12"/>
                            <w:bookmarkStart w:id="31" w:name="OLE_LINK11"/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ymphovascula</w:t>
                            </w:r>
                            <w:bookmarkEnd w:id="30"/>
                            <w:bookmarkEnd w:id="31"/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r 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nvasion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1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rvous invasion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8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  <w:bookmarkStart w:id="32" w:name="_Hlk37354574"/>
                            <w:bookmarkStart w:id="33" w:name="OLE_LINK13"/>
                            <w:bookmarkStart w:id="34" w:name="OLE_LINK14"/>
                            <w:bookmarkStart w:id="35" w:name="_Hlk37354574"/>
                            <w:bookmarkStart w:id="36" w:name="OLE_LINK13"/>
                            <w:bookmarkStart w:id="37" w:name="OLE_LINK14"/>
                            <w:bookmarkEnd w:id="35"/>
                            <w:bookmarkEnd w:id="36"/>
                            <w:bookmarkEnd w:id="37"/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Ns positive for CRC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2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DengXian;汉仪中等线KW" w:ascii="DengXian;汉仪中等线KW" w:hAnsi="DengXian;汉仪中等线KW"/>
                                <w:color w:val="000000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DengXian;汉仪中等线KW"/>
                                <w:color w:val="000000"/>
                                <w:sz w:val="20"/>
                                <w:szCs w:val="20"/>
                              </w:rPr>
                              <w:t>＞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lonic perforation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lceration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1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thological T stage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93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6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+ II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等线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等线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ymph node metastasis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8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NM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stage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63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2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  <w:bookmarkStart w:id="38" w:name="OLE_LINK5"/>
                            <w:bookmarkStart w:id="39" w:name="OLE_LINK10"/>
                            <w:bookmarkStart w:id="40" w:name="_Hlk37160408"/>
                            <w:bookmarkStart w:id="41" w:name="OLE_LINK6"/>
                            <w:bookmarkStart w:id="42" w:name="OLE_LINK9"/>
                            <w:bookmarkStart w:id="43" w:name="OLE_LINK5"/>
                            <w:bookmarkStart w:id="44" w:name="OLE_LINK10"/>
                            <w:bookmarkStart w:id="45" w:name="_Hlk37160408"/>
                            <w:bookmarkStart w:id="46" w:name="OLE_LINK6"/>
                            <w:bookmarkStart w:id="47" w:name="OLE_LINK9"/>
                            <w:bookmarkEnd w:id="43"/>
                            <w:bookmarkEnd w:id="44"/>
                            <w:bookmarkEnd w:id="45"/>
                            <w:bookmarkEnd w:id="46"/>
                            <w:bookmarkEnd w:id="47"/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+II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II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+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IV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umor budding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7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DengXian;汉仪中等线KW"/>
                                <w:color w:val="000000"/>
                                <w:sz w:val="20"/>
                                <w:szCs w:val="20"/>
                              </w:rPr>
                              <w:t>＜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cell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6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DengXian;汉仪中等线KW" w:ascii="DengXian;汉仪中等线KW" w:hAnsi="DengXian;汉仪中等线KW"/>
                                <w:color w:val="000000"/>
                                <w:sz w:val="20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 cell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stological type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5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ucinous/SRCC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CD4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2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2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ow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CD4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5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ow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iCD8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4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2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ow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CD8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1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ow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igh-density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chistosomiasis</w:t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78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0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00"/>
                              <w:jc w:val="center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1231" w:type="dxa"/>
                            <w:gridSpan w:val="8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---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:Data is not applicable; Abbreviation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:N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=Number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LN= Lymph node. The association between schistosomiasis and clinicopathological characteristics was evaluated by using the </w:t>
                            </w:r>
                          </w:p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Times New Roman" w:hAnsi="Times New Roman" w:eastAsia="DengXian;汉仪中等线K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DengXian;汉仪中等线KW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hi square and Fisher’s exact test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jc w:val="center"/>
        <w:rPr>
          <w:color w:val="000000"/>
          <w:szCs w:val="13"/>
        </w:rPr>
      </w:pPr>
      <w:r>
        <w:rPr>
          <w:color w:val="000000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44950</wp:posOffset>
                </wp:positionH>
                <wp:positionV relativeFrom="paragraph">
                  <wp:posOffset>622935</wp:posOffset>
                </wp:positionV>
                <wp:extent cx="635" cy="434340"/>
                <wp:effectExtent l="0" t="0" r="0" b="0"/>
                <wp:wrapNone/>
                <wp:docPr id="2" name="自选图形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25" stroked="t" o:allowincell="f" style="position:absolute;margin-left:318.5pt;margin-top:528.15pt;width:0pt;height:0pt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130040</wp:posOffset>
                </wp:positionH>
                <wp:positionV relativeFrom="paragraph">
                  <wp:posOffset>1757045</wp:posOffset>
                </wp:positionV>
                <wp:extent cx="266700" cy="281940"/>
                <wp:effectExtent l="0" t="0" r="0" b="0"/>
                <wp:wrapNone/>
                <wp:docPr id="3" name="自选图形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6" stroked="t" o:allowincell="f" style="position:absolute;margin-left:325.2pt;margin-top:617.45pt;width:0pt;height:0pt" type="_x0000_t32">
                <v:stroke color="red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880360" cy="2159635"/>
            <wp:effectExtent l="0" t="0" r="0" b="0"/>
            <wp:docPr id="4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eastAsia="楷体;汉仪楷体KW" w:cs="Times New Roman" w:ascii="Times New Roman" w:hAnsi="Times New Roman"/>
          <w:b/>
          <w:color w:val="000000"/>
          <w:sz w:val="28"/>
          <w:szCs w:val="28"/>
        </w:rPr>
        <w:t xml:space="preserve">Sup </w:t>
      </w:r>
      <w:r>
        <w:rPr>
          <w:rFonts w:eastAsia="楷体;汉仪楷体KW"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eastAsia="楷体;汉仪楷体KW" w:cs="Times New Roman" w:ascii="Times New Roman" w:hAnsi="Times New Roman"/>
          <w:b/>
          <w:color w:val="000000"/>
          <w:sz w:val="28"/>
          <w:szCs w:val="28"/>
        </w:rPr>
        <w:t>.1</w:t>
      </w:r>
      <w:r>
        <w:rPr>
          <w:rFonts w:eastAsia="楷体;汉仪楷体KW" w:cs="Times New Roman" w:ascii="Times New Roman" w:hAnsi="Times New Roman"/>
          <w:b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Typical sample of schistosomiasis-associated colorectal cancer, the red arrows indicate schistosome ova (HE, ×100)</w:t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                                B                             C</w:t>
      </w:r>
    </w:p>
    <w:p>
      <w:pPr>
        <w:pStyle w:val="Normal"/>
        <w:widowControl w:val="false"/>
        <w:autoSpaceDE w:val="false"/>
        <w:spacing w:lineRule="exact" w:line="440"/>
        <w:jc w:val="center"/>
        <w:rPr>
          <w:rFonts w:ascii="Times New Roman" w:hAnsi="Times New Roman" w:eastAsia="楷体;汉仪楷体KW" w:cs="Times New Roman"/>
          <w:color w:val="000000"/>
          <w:sz w:val="13"/>
          <w:szCs w:val="13"/>
        </w:rPr>
      </w:pPr>
      <w:r>
        <w:rPr>
          <w:rFonts w:eastAsia="楷体;汉仪楷体KW" w:cs="Times New Roman" w:ascii="Times New Roman" w:hAnsi="Times New Roman"/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  <w:lang w:val="en-US" w:eastAsia="en-US"/>
        </w:rPr>
      </w:pPr>
      <w:r>
        <w:rPr>
          <w:color w:val="000000"/>
          <w:sz w:val="13"/>
          <w:szCs w:val="13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84150</wp:posOffset>
            </wp:positionH>
            <wp:positionV relativeFrom="paragraph">
              <wp:posOffset>-393065</wp:posOffset>
            </wp:positionV>
            <wp:extent cx="2160270" cy="2160270"/>
            <wp:effectExtent l="0" t="0" r="0" b="0"/>
            <wp:wrapNone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641975</wp:posOffset>
            </wp:positionH>
            <wp:positionV relativeFrom="paragraph">
              <wp:posOffset>-348615</wp:posOffset>
            </wp:positionV>
            <wp:extent cx="2160270" cy="2160270"/>
            <wp:effectExtent l="0" t="0" r="0" b="0"/>
            <wp:wrapNone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2936875</wp:posOffset>
            </wp:positionH>
            <wp:positionV relativeFrom="paragraph">
              <wp:posOffset>-348615</wp:posOffset>
            </wp:positionV>
            <wp:extent cx="2160270" cy="2160270"/>
            <wp:effectExtent l="0" t="0" r="0" b="0"/>
            <wp:wrapNone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  <w:lang w:val="en-US" w:eastAsia="en-US"/>
        </w:rPr>
      </w:pPr>
      <w:r>
        <w:rPr>
          <w:color w:val="00000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0055</wp:posOffset>
                </wp:positionH>
                <wp:positionV relativeFrom="paragraph">
                  <wp:posOffset>215900</wp:posOffset>
                </wp:positionV>
                <wp:extent cx="142875" cy="161925"/>
                <wp:effectExtent l="5715" t="5715" r="4445" b="4445"/>
                <wp:wrapNone/>
                <wp:docPr id="8" name="矩形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6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27" stroked="t" o:allowincell="f" style="position:absolute;margin-left:34.65pt;margin-top:17pt;width:11.2pt;height:12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  <w:lang w:val="en-US" w:eastAsia="en-US"/>
        </w:rPr>
      </w:pPr>
      <w:r>
        <w:rPr>
          <w:color w:val="00000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35940</wp:posOffset>
                </wp:positionH>
                <wp:positionV relativeFrom="paragraph">
                  <wp:posOffset>136525</wp:posOffset>
                </wp:positionV>
                <wp:extent cx="47625" cy="217805"/>
                <wp:effectExtent l="20955" t="0" r="6350" b="1270"/>
                <wp:wrapNone/>
                <wp:docPr id="9" name="自选图形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880" cy="218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9" stroked="t" o:allowincell="f" style="position:absolute;margin-left:42.2pt;margin-top:10.75pt;width:3.65pt;height:17.05pt;flip:xy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  <w:lang w:val="en-US" w:eastAsia="en-US"/>
        </w:rPr>
      </w:pPr>
      <w:r>
        <w:rPr>
          <w:color w:val="000000"/>
          <w:sz w:val="13"/>
          <w:szCs w:val="13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6060</wp:posOffset>
                </wp:positionH>
                <wp:positionV relativeFrom="paragraph">
                  <wp:posOffset>635</wp:posOffset>
                </wp:positionV>
                <wp:extent cx="900430" cy="30988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ins w:id="0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  <w:color w:val="000000"/>
                                  <w:sz w:val="24"/>
                                </w:rPr>
                                <w:t>b</w:t>
                              </w:r>
                            </w:ins>
                            <w:ins w:id="1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</w:rPr>
                                <w:t xml:space="preserve">lack circle 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9pt;height:24.4pt;mso-wrap-distance-left:9.05pt;mso-wrap-distance-right:9.05pt;mso-wrap-distance-top:0pt;mso-wrap-distance-bottom:0pt;margin-top:0pt;mso-position-vertical-relative:text;margin-left:1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ins w:id="2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  <w:color w:val="000000"/>
                            <w:sz w:val="24"/>
                          </w:rPr>
                          <w:t>b</w:t>
                        </w:r>
                      </w:ins>
                      <w:ins w:id="3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</w:rPr>
                          <w:t xml:space="preserve">lack circle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 2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Determination of cut-off values of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intratumoral CD4 (iCD4)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of TM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and survival analyses. X-tile analysis of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overall survival (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OS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)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was performed using patients’ data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collected from </w:t>
      </w:r>
      <w:r>
        <w:rPr>
          <w:rFonts w:cs="Times New Roman" w:ascii="Times New Roman" w:hAnsi="Times New Roman"/>
          <w:color w:val="000000"/>
          <w:sz w:val="28"/>
          <w:szCs w:val="28"/>
        </w:rPr>
        <w:t>the p</w:t>
      </w:r>
      <w:r>
        <w:rPr>
          <w:rFonts w:cs="Times New Roman" w:ascii="Times New Roman" w:hAnsi="Times New Roman"/>
          <w:color w:val="000000"/>
          <w:sz w:val="28"/>
          <w:szCs w:val="28"/>
        </w:rPr>
        <w:t>athological system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of the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Qingpu District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Center for Disease Control and Prevention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to determine the optimal cut-off value for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iCD4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 The optimal cut-off values highlighted by the black circles in left panels are shown in histograms of the entire cohort (middle panels), and Kaplan-Meier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plots are displayed in right panels. P values were determined by using the cut-off values defined in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the whole cohort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The optimal cut-off value for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iCD4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w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29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(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p</w:t>
      </w:r>
      <w:r>
        <w:rPr>
          <w:rFonts w:ascii="Times New Roman" w:hAnsi="Times New Roman" w:cs="Times New Roman" w:eastAsia="楷体;汉仪楷体KW"/>
          <w:color w:val="000000"/>
          <w:sz w:val="28"/>
          <w:szCs w:val="28"/>
        </w:rPr>
        <w:t>＜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.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01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)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440"/>
        <w:jc w:val="center"/>
        <w:rPr>
          <w:rFonts w:ascii="Times New Roman" w:hAnsi="Times New Roman" w:eastAsia="楷体;汉仪楷体KW" w:cs="Times New Roman"/>
          <w:color w:val="000000"/>
          <w:sz w:val="13"/>
          <w:szCs w:val="13"/>
        </w:rPr>
      </w:pPr>
      <w:r>
        <w:rPr>
          <w:rFonts w:eastAsia="楷体;汉仪楷体KW" w:cs="Times New Roman" w:ascii="Times New Roman" w:hAnsi="Times New Roman"/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                                B                             C</w:t>
      </w:r>
    </w:p>
    <w:p>
      <w:pPr>
        <w:pStyle w:val="Normal"/>
        <w:widowControl w:val="false"/>
        <w:autoSpaceDE w:val="false"/>
        <w:spacing w:lineRule="exact" w:line="440"/>
        <w:jc w:val="center"/>
        <w:rPr>
          <w:rFonts w:ascii="Times New Roman" w:hAnsi="Times New Roman" w:eastAsia="楷体;汉仪楷体KW" w:cs="Times New Roman"/>
          <w:color w:val="000000"/>
          <w:sz w:val="13"/>
          <w:szCs w:val="13"/>
          <w:lang w:val="en-US" w:eastAsia="en-US"/>
        </w:rPr>
      </w:pPr>
      <w:r>
        <w:rPr>
          <w:rFonts w:eastAsia="楷体;汉仪楷体KW" w:cs="Times New Roman" w:ascii="Times New Roman" w:hAnsi="Times New Roman"/>
          <w:color w:val="000000"/>
          <w:sz w:val="13"/>
          <w:szCs w:val="13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215900</wp:posOffset>
            </wp:positionH>
            <wp:positionV relativeFrom="paragraph">
              <wp:posOffset>229235</wp:posOffset>
            </wp:positionV>
            <wp:extent cx="2160270" cy="2160270"/>
            <wp:effectExtent l="0" t="0" r="0" b="0"/>
            <wp:wrapNone/>
            <wp:docPr id="1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863850</wp:posOffset>
            </wp:positionH>
            <wp:positionV relativeFrom="paragraph">
              <wp:posOffset>229235</wp:posOffset>
            </wp:positionV>
            <wp:extent cx="2160270" cy="2160270"/>
            <wp:effectExtent l="0" t="0" r="0" b="0"/>
            <wp:wrapNone/>
            <wp:docPr id="1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5537200</wp:posOffset>
            </wp:positionH>
            <wp:positionV relativeFrom="paragraph">
              <wp:posOffset>229235</wp:posOffset>
            </wp:positionV>
            <wp:extent cx="2160270" cy="2160270"/>
            <wp:effectExtent l="0" t="0" r="0" b="0"/>
            <wp:wrapNone/>
            <wp:docPr id="1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tab/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tabs>
          <w:tab w:val="clear" w:pos="420"/>
          <w:tab w:val="left" w:pos="12610" w:leader="none"/>
        </w:tabs>
        <w:rPr>
          <w:rFonts w:ascii="Times New Roman" w:hAnsi="Times New Roman" w:cs="Times New Roman"/>
          <w:b/>
          <w:b/>
          <w:color w:val="000000"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795655</wp:posOffset>
                </wp:positionH>
                <wp:positionV relativeFrom="paragraph">
                  <wp:posOffset>7620</wp:posOffset>
                </wp:positionV>
                <wp:extent cx="142875" cy="161925"/>
                <wp:effectExtent l="5715" t="5715" r="4445" b="4445"/>
                <wp:wrapNone/>
                <wp:docPr id="14" name="矩形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6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30" stroked="t" o:allowincell="f" style="position:absolute;margin-left:62.65pt;margin-top:0.6pt;width:11.2pt;height:12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2610" w:leader="none"/>
        </w:tabs>
        <w:rPr>
          <w:rFonts w:ascii="Times New Roman" w:hAnsi="Times New Roman" w:cs="Times New Roman"/>
          <w:b/>
          <w:b/>
          <w:color w:val="000000"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3"/>
          <w:szCs w:val="1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91540</wp:posOffset>
                </wp:positionH>
                <wp:positionV relativeFrom="paragraph">
                  <wp:posOffset>635</wp:posOffset>
                </wp:positionV>
                <wp:extent cx="47625" cy="217805"/>
                <wp:effectExtent l="20955" t="0" r="6350" b="1270"/>
                <wp:wrapNone/>
                <wp:docPr id="15" name="自选图形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880" cy="218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2" stroked="t" o:allowincell="f" style="position:absolute;margin-left:70.2pt;margin-top:0.05pt;width:3.65pt;height:17.05pt;flip:xy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81660</wp:posOffset>
                </wp:positionH>
                <wp:positionV relativeFrom="paragraph">
                  <wp:posOffset>143510</wp:posOffset>
                </wp:positionV>
                <wp:extent cx="900430" cy="30988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ins w:id="4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  <w:color w:val="000000"/>
                                  <w:sz w:val="24"/>
                                </w:rPr>
                                <w:t>b</w:t>
                              </w:r>
                            </w:ins>
                            <w:ins w:id="5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</w:rPr>
                                <w:t xml:space="preserve">lack circle 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9pt;height:24.4pt;mso-wrap-distance-left:9.05pt;mso-wrap-distance-right:9.05pt;mso-wrap-distance-top:0pt;mso-wrap-distance-bottom:0pt;margin-top:11.3pt;mso-position-vertical-relative:text;margin-left:4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ins w:id="6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  <w:color w:val="000000"/>
                            <w:sz w:val="24"/>
                          </w:rPr>
                          <w:t>b</w:t>
                        </w:r>
                      </w:ins>
                      <w:ins w:id="7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</w:rPr>
                          <w:t xml:space="preserve">lack circle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2610" w:leader="none"/>
        </w:tabs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 3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Determination of cut-off values of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stromal CD4 (sCD4)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of TM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nd survival analyses. The optimal cut-off values highlighted by the black circles in left panels are shown in histograms of the entire cohort (middle panels), and Kaplan-Meier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plots are displayed in right panels. P values were determined by using the cut-off values defined in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the whole cohort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The optimal cut-off value for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sCD4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w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145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(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p=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.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2133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)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widowControl w:val="false"/>
        <w:autoSpaceDE w:val="false"/>
        <w:spacing w:lineRule="exact" w:line="440"/>
        <w:jc w:val="center"/>
        <w:rPr>
          <w:rFonts w:ascii="Times New Roman" w:hAnsi="Times New Roman" w:eastAsia="楷体;汉仪楷体KW" w:cs="Times New Roman"/>
          <w:color w:val="000000"/>
          <w:sz w:val="13"/>
          <w:szCs w:val="13"/>
        </w:rPr>
      </w:pPr>
      <w:r>
        <w:rPr>
          <w:rFonts w:eastAsia="楷体;汉仪楷体KW" w:cs="Times New Roman" w:ascii="Times New Roman" w:hAnsi="Times New Roman"/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                                B                             C</w:t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73050</wp:posOffset>
            </wp:positionH>
            <wp:positionV relativeFrom="paragraph">
              <wp:posOffset>69850</wp:posOffset>
            </wp:positionV>
            <wp:extent cx="2339975" cy="2339975"/>
            <wp:effectExtent l="0" t="0" r="0" b="0"/>
            <wp:wrapNone/>
            <wp:docPr id="1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41655</wp:posOffset>
                </wp:positionH>
                <wp:positionV relativeFrom="paragraph">
                  <wp:posOffset>1924050</wp:posOffset>
                </wp:positionV>
                <wp:extent cx="142875" cy="161925"/>
                <wp:effectExtent l="5715" t="5715" r="4445" b="4445"/>
                <wp:wrapNone/>
                <wp:docPr id="18" name="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6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2" stroked="t" o:allowincell="f" style="position:absolute;margin-left:42.65pt;margin-top:151.5pt;width:11.2pt;height:12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37540</wp:posOffset>
                </wp:positionH>
                <wp:positionV relativeFrom="paragraph">
                  <wp:posOffset>2124075</wp:posOffset>
                </wp:positionV>
                <wp:extent cx="47625" cy="217805"/>
                <wp:effectExtent l="20955" t="0" r="6350" b="1270"/>
                <wp:wrapNone/>
                <wp:docPr id="19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880" cy="218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3" stroked="t" o:allowincell="f" style="position:absolute;margin-left:50.2pt;margin-top:167.25pt;width:3.65pt;height:17.05pt;flip:xy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                                                     </w:t>
      </w:r>
      <w:r>
        <w:rPr>
          <w:color w:val="000000"/>
          <w:sz w:val="13"/>
          <w:szCs w:val="13"/>
        </w:rPr>
        <w:drawing>
          <wp:inline distT="0" distB="0" distL="0" distR="0">
            <wp:extent cx="2339975" cy="2339975"/>
            <wp:effectExtent l="0" t="0" r="0" b="0"/>
            <wp:docPr id="2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13"/>
          <w:szCs w:val="13"/>
        </w:rPr>
        <w:t xml:space="preserve">        </w:t>
      </w:r>
      <w:r>
        <w:rPr>
          <w:color w:val="000000"/>
          <w:sz w:val="13"/>
          <w:szCs w:val="13"/>
        </w:rPr>
        <w:drawing>
          <wp:inline distT="0" distB="0" distL="0" distR="0">
            <wp:extent cx="2339975" cy="2339975"/>
            <wp:effectExtent l="0" t="0" r="0" b="0"/>
            <wp:docPr id="2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13"/>
          <w:szCs w:val="13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62255</wp:posOffset>
                </wp:positionH>
                <wp:positionV relativeFrom="paragraph">
                  <wp:posOffset>2263140</wp:posOffset>
                </wp:positionV>
                <wp:extent cx="900430" cy="30988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ins w:id="8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  <w:color w:val="000000"/>
                                  <w:sz w:val="24"/>
                                </w:rPr>
                                <w:t>b</w:t>
                              </w:r>
                            </w:ins>
                            <w:ins w:id="9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</w:rPr>
                                <w:t xml:space="preserve">lack circle 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9pt;height:24.4pt;mso-wrap-distance-left:9.05pt;mso-wrap-distance-right:9.05pt;mso-wrap-distance-top:0pt;mso-wrap-distance-bottom:0pt;margin-top:178.2pt;mso-position-vertical-relative:text;margin-left:2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ins w:id="10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  <w:color w:val="000000"/>
                            <w:sz w:val="24"/>
                          </w:rPr>
                          <w:t>b</w:t>
                        </w:r>
                      </w:ins>
                      <w:ins w:id="11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</w:rPr>
                          <w:t xml:space="preserve">lack circle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 4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Determination of cut-off values of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intratumoral CD8 (iCD8)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of TM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nd survival analyses. The optimal cut-off values highlighted by the black circles in left panels are shown in histograms of the entire cohort (middle panels), and Kaplan-Meier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plots are displayed in right panels. P values were determined by using the cut-off values defined in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the whole cohort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The optimal cut-off value for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iCD8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w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77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(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p=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.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05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)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t xml:space="preserve">      </w:t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w:t xml:space="preserve">                                                                                  </w:t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                                B                             C</w:t>
      </w:r>
    </w:p>
    <w:p>
      <w:pPr>
        <w:pStyle w:val="Normal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37715</wp:posOffset>
                </wp:positionH>
                <wp:positionV relativeFrom="paragraph">
                  <wp:posOffset>1927225</wp:posOffset>
                </wp:positionV>
                <wp:extent cx="142875" cy="161925"/>
                <wp:effectExtent l="5715" t="5715" r="4445" b="4445"/>
                <wp:wrapNone/>
                <wp:docPr id="23" name="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62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4" stroked="t" o:allowincell="f" style="position:absolute;margin-left:160.45pt;margin-top:151.75pt;width:11.2pt;height:12.7pt;mso-wrap-style:none;v-text-anchor:middle">
                <v:fill o:detectmouseclick="t" on="false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33600</wp:posOffset>
                </wp:positionH>
                <wp:positionV relativeFrom="paragraph">
                  <wp:posOffset>2127250</wp:posOffset>
                </wp:positionV>
                <wp:extent cx="47625" cy="217805"/>
                <wp:effectExtent l="20955" t="0" r="6350" b="1270"/>
                <wp:wrapNone/>
                <wp:docPr id="2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880" cy="218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5" stroked="t" o:allowincell="f" style="position:absolute;margin-left:168pt;margin-top:167.5pt;width:3.65pt;height:17.05pt;flip:xy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</w:t>
      </w:r>
      <w:r>
        <w:rPr>
          <w:color w:val="000000"/>
          <w:sz w:val="13"/>
          <w:szCs w:val="13"/>
        </w:rPr>
        <w:drawing>
          <wp:inline distT="0" distB="0" distL="0" distR="0">
            <wp:extent cx="2339975" cy="2339975"/>
            <wp:effectExtent l="0" t="0" r="0" b="0"/>
            <wp:docPr id="2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13"/>
          <w:szCs w:val="13"/>
        </w:rPr>
        <w:t xml:space="preserve">        </w:t>
      </w:r>
      <w:r>
        <w:rPr>
          <w:color w:val="000000"/>
          <w:sz w:val="13"/>
          <w:szCs w:val="13"/>
        </w:rPr>
        <w:drawing>
          <wp:inline distT="0" distB="0" distL="0" distR="0">
            <wp:extent cx="2339975" cy="2339975"/>
            <wp:effectExtent l="0" t="0" r="0" b="0"/>
            <wp:docPr id="2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13"/>
          <w:szCs w:val="13"/>
        </w:rPr>
        <w:t xml:space="preserve">        </w:t>
      </w:r>
      <w:r>
        <w:rPr>
          <w:color w:val="000000"/>
          <w:sz w:val="13"/>
          <w:szCs w:val="13"/>
        </w:rPr>
        <w:drawing>
          <wp:inline distT="0" distB="0" distL="0" distR="0">
            <wp:extent cx="2339975" cy="2339975"/>
            <wp:effectExtent l="0" t="0" r="0" b="0"/>
            <wp:docPr id="2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997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89430</wp:posOffset>
                </wp:positionH>
                <wp:positionV relativeFrom="paragraph">
                  <wp:posOffset>2286000</wp:posOffset>
                </wp:positionV>
                <wp:extent cx="900430" cy="309880"/>
                <wp:effectExtent l="0" t="0" r="0" b="0"/>
                <wp:wrapNone/>
                <wp:docPr id="2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ins w:id="12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  <w:color w:val="000000"/>
                                  <w:sz w:val="24"/>
                                </w:rPr>
                                <w:t>b</w:t>
                              </w:r>
                            </w:ins>
                            <w:ins w:id="13" w:author="王伟霞" w:date="2021-10-09T18:02:00Z">
                              <w:r>
                                <w:rPr>
                                  <w:rFonts w:eastAsia="楷体;汉仪楷体KW" w:cs="Times New Roman" w:ascii="Times New Roman" w:hAnsi="Times New Roman"/>
                                </w:rPr>
                                <w:t xml:space="preserve">lack circle </w:t>
                              </w:r>
                            </w:ins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9pt;height:24.4pt;mso-wrap-distance-left:9.05pt;mso-wrap-distance-right:9.05pt;mso-wrap-distance-top:0pt;mso-wrap-distance-bottom:0pt;margin-top:180pt;mso-position-vertical-relative:text;margin-left:14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ins w:id="14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  <w:color w:val="000000"/>
                            <w:sz w:val="24"/>
                          </w:rPr>
                          <w:t>b</w:t>
                        </w:r>
                      </w:ins>
                      <w:ins w:id="15" w:author="王伟霞" w:date="2021-10-09T18:02:00Z">
                        <w:r>
                          <w:rPr>
                            <w:rFonts w:eastAsia="楷体;汉仪楷体KW" w:cs="Times New Roman" w:ascii="Times New Roman" w:hAnsi="Times New Roman"/>
                          </w:rPr>
                          <w:t xml:space="preserve">lack circle </w:t>
                        </w:r>
                      </w:ins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440"/>
        <w:jc w:val="both"/>
        <w:rPr>
          <w:rFonts w:ascii="Times New Roman" w:hAnsi="Times New Roman" w:eastAsia="楷体;汉仪楷体KW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Sup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. 5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.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Determination of cut-off values of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stromal CD8 (sCD8)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of TM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and survival analyses. The optimal cut-off values highlighted by the black circles in left panels are shown in histograms of the entire cohort (middle panels), and Kaplan-Meier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plots are displayed in right panels. P values were determined by using the cut-off values defined in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the whole cohort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The optimal cut-off value for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sCD8 density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was 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645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 xml:space="preserve"> (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p=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0.0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246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)</w:t>
      </w:r>
      <w:r>
        <w:rPr>
          <w:rFonts w:eastAsia="楷体;汉仪楷体KW" w:cs="Times New Roman" w:ascii="Times New Roman" w:hAnsi="Times New Roman"/>
          <w:color w:val="000000"/>
          <w:sz w:val="28"/>
          <w:szCs w:val="28"/>
        </w:rPr>
        <w:t>.</w:t>
      </w:r>
    </w:p>
    <w:p>
      <w:pPr>
        <w:pStyle w:val="Normal"/>
        <w:rPr>
          <w:rFonts w:ascii="Times New Roman" w:hAnsi="Times New Roman" w:eastAsia="楷体;汉仪楷体KW" w:cs="Times New Roman"/>
          <w:color w:val="000000"/>
          <w:sz w:val="13"/>
          <w:szCs w:val="13"/>
        </w:rPr>
      </w:pPr>
      <w:r>
        <w:rPr>
          <w:rFonts w:eastAsia="楷体;汉仪楷体KW" w:cs="Times New Roman" w:ascii="Times New Roman" w:hAnsi="Times New Roman"/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440"/>
        <w:jc w:val="center"/>
        <w:rPr>
          <w:color w:val="000000"/>
          <w:sz w:val="13"/>
          <w:szCs w:val="13"/>
        </w:rPr>
      </w:pPr>
      <w:r>
        <w:rPr>
          <w:color w:val="000000"/>
          <w:sz w:val="13"/>
          <w:szCs w:val="13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alibri">
    <w:altName w:val="Helvetica Neue"/>
    <w:charset w:val="00"/>
    <w:family w:val="swiss"/>
    <w:pitch w:val="default"/>
  </w:font>
  <w:font w:name="DengXian">
    <w:altName w:val="汉仪中等线KW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汉仪书宋二KW" w:hAnsi="宋体;汉仪书宋二KW" w:eastAsia="宋体;汉仪书宋二KW" w:cs="宋体;汉仪书宋二KW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宋体;汉仪书宋二KW" w:hAnsi="宋体;汉仪书宋二KW" w:cs="宋体;汉仪书宋二KW"/>
      <w:sz w:val="24"/>
      <w:szCs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宋体;汉仪书宋二KW" w:hAnsi="宋体;汉仪书宋二KW" w:cs="宋体;汉仪书宋二KW"/>
      <w:sz w:val="24"/>
      <w:szCs w:val="24"/>
      <w:lang w:val="en-US" w:eastAsia="en-US"/>
    </w:rPr>
  </w:style>
  <w:style w:type="character" w:styleId="Appleconvertedspace">
    <w:name w:val="apple-converted-space"/>
    <w:basedOn w:val="Style14"/>
    <w:qFormat/>
    <w:rPr/>
  </w:style>
  <w:style w:type="character" w:styleId="Src">
    <w:name w:val="sr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100" w:after="100"/>
      <w:jc w:val="both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Pa17">
    <w:name w:val="Pa17"/>
    <w:basedOn w:val="Normal"/>
    <w:next w:val="Normal"/>
    <w:qFormat/>
    <w:pPr>
      <w:widowControl w:val="false"/>
      <w:autoSpaceDE w:val="false"/>
      <w:spacing w:lineRule="atLeast" w:line="201"/>
    </w:pPr>
    <w:rPr>
      <w:rFonts w:ascii="Times New Roman" w:hAnsi="Times New Roman" w:eastAsia="宋体;汉仪书宋二KW" w:cs="Times New Roman"/>
    </w:rPr>
  </w:style>
  <w:style w:type="paragraph" w:styleId="Style16">
    <w:name w:val="列出段落"/>
    <w:basedOn w:val="Normal"/>
    <w:qFormat/>
    <w:pPr>
      <w:widowControl w:val="false"/>
      <w:ind w:firstLine="420"/>
      <w:jc w:val="both"/>
    </w:pPr>
    <w:rPr>
      <w:rFonts w:ascii="Calibri;Helvetica Neue" w:hAnsi="Calibri;Helvetica Neue" w:eastAsia="宋体;汉仪书宋二KW" w:cs="Times New Roman"/>
      <w:kern w:val="2"/>
      <w:sz w:val="21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9:40:00Z</dcterms:created>
  <dc:creator>王伟霞</dc:creator>
  <dc:description/>
  <dc:language>en-US</dc:language>
  <cp:lastModifiedBy>Wang</cp:lastModifiedBy>
  <dcterms:modified xsi:type="dcterms:W3CDTF">2023-04-20T15:44:35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501057696FA2193A3EC40649484A4B1_42</vt:lpwstr>
  </property>
  <property fmtid="{D5CDD505-2E9C-101B-9397-08002B2CF9AE}" pid="6" name="KSOProductBuildVer">
    <vt:lpwstr>2052-5.3.0.7872</vt:lpwstr>
  </property>
</Properties>
</file>